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DFD47" w14:textId="293CFB7E" w:rsidR="002F273D" w:rsidRDefault="009B6A3D" w:rsidP="002F273D">
      <w:pPr>
        <w:rPr>
          <w:rFonts w:asciiTheme="majorHAnsi" w:hAnsiTheme="majorHAnsi" w:cstheme="majorHAnsi"/>
        </w:rPr>
      </w:pPr>
      <w:bookmarkStart w:id="0" w:name="_GoBack"/>
      <w:bookmarkEnd w:id="0"/>
      <w:r>
        <w:rPr>
          <w:rFonts w:asciiTheme="majorHAnsi" w:hAnsiTheme="majorHAnsi" w:cstheme="majorHAnsi"/>
        </w:rPr>
        <w:t>Additional file</w:t>
      </w:r>
      <w:r w:rsidR="00DD3EC6">
        <w:rPr>
          <w:rFonts w:asciiTheme="majorHAnsi" w:hAnsiTheme="majorHAnsi" w:cstheme="majorHAnsi"/>
        </w:rPr>
        <w:t xml:space="preserve"> 1. Excerpt of the 2016 National Social Survey Questionnaire</w:t>
      </w:r>
    </w:p>
    <w:p w14:paraId="5B07FD25" w14:textId="77777777" w:rsidR="00DD3EC6" w:rsidRPr="00DD3EC6" w:rsidRDefault="00DD3EC6" w:rsidP="00DD3EC6">
      <w:pPr>
        <w:rPr>
          <w:rFonts w:asciiTheme="majorHAnsi" w:hAnsiTheme="majorHAnsi" w:cstheme="majorHAnsi"/>
          <w:b/>
          <w:bCs/>
          <w:u w:val="single"/>
        </w:rPr>
      </w:pPr>
      <w:r w:rsidRPr="00DD3EC6">
        <w:rPr>
          <w:rFonts w:asciiTheme="majorHAnsi" w:hAnsiTheme="majorHAnsi" w:cstheme="majorHAnsi"/>
          <w:b/>
          <w:bCs/>
          <w:u w:val="single"/>
        </w:rPr>
        <w:t>Demographic Questions</w:t>
      </w:r>
    </w:p>
    <w:p w14:paraId="09555BFC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Record respondent's gender (ask only if necessary)</w:t>
      </w:r>
    </w:p>
    <w:p w14:paraId="2AB68281" w14:textId="7F448637" w:rsidR="00DD3EC6" w:rsidRPr="00DD3EC6" w:rsidRDefault="00DD3EC6" w:rsidP="009B6A3D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Male</w:t>
      </w:r>
    </w:p>
    <w:p w14:paraId="36B94BEE" w14:textId="19939CAA" w:rsidR="00DD3EC6" w:rsidRPr="00DD3EC6" w:rsidRDefault="00DD3EC6" w:rsidP="009B6A3D">
      <w:pPr>
        <w:pStyle w:val="ListParagraph"/>
        <w:numPr>
          <w:ilvl w:val="0"/>
          <w:numId w:val="1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Female</w:t>
      </w:r>
    </w:p>
    <w:p w14:paraId="6861D02F" w14:textId="65510C72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What is your current age?</w:t>
      </w:r>
    </w:p>
    <w:p w14:paraId="71576A32" w14:textId="528626DB" w:rsidR="00DD3EC6" w:rsidRPr="009B6A3D" w:rsidRDefault="009B6A3D" w:rsidP="00DD3EC6">
      <w:pPr>
        <w:ind w:firstLine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[</w:t>
      </w:r>
      <w:r w:rsidRPr="009B6A3D">
        <w:rPr>
          <w:rFonts w:asciiTheme="majorHAnsi" w:hAnsiTheme="majorHAnsi" w:cstheme="majorHAnsi"/>
        </w:rPr>
        <w:t>Enter age in years</w:t>
      </w:r>
      <w:r>
        <w:rPr>
          <w:rFonts w:asciiTheme="majorHAnsi" w:hAnsiTheme="majorHAnsi" w:cstheme="majorHAnsi"/>
        </w:rPr>
        <w:t>]</w:t>
      </w:r>
    </w:p>
    <w:p w14:paraId="07E654C7" w14:textId="1E19C66E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an I confirm the state or territory that you are currently residing in?</w:t>
      </w:r>
    </w:p>
    <w:p w14:paraId="2A4F0247" w14:textId="64D10E6E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Australian Capital Territory (ACT)</w:t>
      </w:r>
    </w:p>
    <w:p w14:paraId="3417292C" w14:textId="606E7D83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ew South Wales (NSW)</w:t>
      </w:r>
    </w:p>
    <w:p w14:paraId="77934C7B" w14:textId="13F77F72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rthern Territory (NT)</w:t>
      </w:r>
    </w:p>
    <w:p w14:paraId="68EA002B" w14:textId="15A7CF2A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Queensland (QLD)</w:t>
      </w:r>
    </w:p>
    <w:p w14:paraId="74156AA1" w14:textId="7754AA09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South Australia (SA)</w:t>
      </w:r>
    </w:p>
    <w:p w14:paraId="74A889BD" w14:textId="752ADDF6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Tasmania (TAS)</w:t>
      </w:r>
    </w:p>
    <w:p w14:paraId="00B8FD31" w14:textId="4F093684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Victoria (VIC)</w:t>
      </w:r>
    </w:p>
    <w:p w14:paraId="53D5F912" w14:textId="6758A6AD" w:rsidR="00DD3EC6" w:rsidRPr="00DD3EC6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Western Australia (WA)</w:t>
      </w:r>
    </w:p>
    <w:p w14:paraId="2F412AA9" w14:textId="63D52939" w:rsidR="00DD3EC6" w:rsidRPr="009B6A3D" w:rsidRDefault="00DD3EC6" w:rsidP="009B6A3D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 response</w:t>
      </w:r>
    </w:p>
    <w:p w14:paraId="0936176A" w14:textId="5DDE2BBF" w:rsidR="00DD3EC6" w:rsidRPr="00DD3EC6" w:rsidRDefault="00DD3EC6" w:rsidP="00DD3EC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D</w:t>
      </w:r>
      <w:r w:rsidRPr="00DD3EC6">
        <w:rPr>
          <w:rFonts w:asciiTheme="majorHAnsi" w:hAnsiTheme="majorHAnsi" w:cstheme="majorHAnsi"/>
        </w:rPr>
        <w:t>o you presently live in a city, town, or rural area?</w:t>
      </w:r>
    </w:p>
    <w:p w14:paraId="7B2CF7E0" w14:textId="1C60AFBA" w:rsidR="00DD3EC6" w:rsidRPr="00DD3EC6" w:rsidRDefault="00DD3EC6" w:rsidP="009B6A3D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ity</w:t>
      </w:r>
    </w:p>
    <w:p w14:paraId="072E3953" w14:textId="6FB0A668" w:rsidR="00DD3EC6" w:rsidRPr="00DD3EC6" w:rsidRDefault="00DD3EC6" w:rsidP="009B6A3D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Town</w:t>
      </w:r>
    </w:p>
    <w:p w14:paraId="75E109B0" w14:textId="77777777" w:rsidR="00DD3EC6" w:rsidRDefault="00DD3EC6" w:rsidP="009B6A3D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Rural area</w:t>
      </w:r>
    </w:p>
    <w:p w14:paraId="7595C5CF" w14:textId="30C2EC73" w:rsidR="00DD3EC6" w:rsidRPr="009B6A3D" w:rsidRDefault="00DD3EC6" w:rsidP="009B6A3D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(Do not read) </w:t>
      </w:r>
      <w:r w:rsidRPr="00DD3EC6">
        <w:rPr>
          <w:rFonts w:asciiTheme="majorHAnsi" w:hAnsiTheme="majorHAnsi" w:cstheme="majorHAnsi"/>
        </w:rPr>
        <w:t>Don't know/No response</w:t>
      </w:r>
    </w:p>
    <w:p w14:paraId="02A8EDAD" w14:textId="49BC8CF7" w:rsid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For an accurate idea of the geographic spread of the respondents</w:t>
      </w:r>
      <w:r>
        <w:rPr>
          <w:rFonts w:asciiTheme="majorHAnsi" w:hAnsiTheme="majorHAnsi" w:cstheme="majorHAnsi"/>
        </w:rPr>
        <w:t>,</w:t>
      </w:r>
      <w:r w:rsidRPr="00DD3EC6">
        <w:rPr>
          <w:rFonts w:asciiTheme="majorHAnsi" w:hAnsiTheme="majorHAnsi" w:cstheme="majorHAnsi"/>
        </w:rPr>
        <w:t xml:space="preserve"> could you please tell me your postcode?</w:t>
      </w:r>
    </w:p>
    <w:p w14:paraId="6178C661" w14:textId="6E988B08" w:rsidR="00DD3EC6" w:rsidRDefault="009B6A3D" w:rsidP="009B6A3D">
      <w:pPr>
        <w:ind w:firstLine="720"/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[Enter postcode]</w:t>
      </w:r>
    </w:p>
    <w:p w14:paraId="38DCE0AA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What is your highest level of education? This includes completed or incomplete.</w:t>
      </w:r>
    </w:p>
    <w:p w14:paraId="0CA3BC24" w14:textId="280B8634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Pre-school</w:t>
      </w:r>
    </w:p>
    <w:p w14:paraId="00757784" w14:textId="53B7F0DF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Infants/primary school</w:t>
      </w:r>
    </w:p>
    <w:p w14:paraId="3576AC8A" w14:textId="79573039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Secondary/high school</w:t>
      </w:r>
    </w:p>
    <w:p w14:paraId="24C5FCB5" w14:textId="7CC8189F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Technical or further educational institution (</w:t>
      </w:r>
      <w:proofErr w:type="spellStart"/>
      <w:r w:rsidRPr="00DD3EC6">
        <w:rPr>
          <w:rFonts w:asciiTheme="majorHAnsi" w:hAnsiTheme="majorHAnsi" w:cstheme="majorHAnsi"/>
        </w:rPr>
        <w:t>inc</w:t>
      </w:r>
      <w:proofErr w:type="spellEnd"/>
      <w:r w:rsidRPr="00DD3EC6">
        <w:rPr>
          <w:rFonts w:asciiTheme="majorHAnsi" w:hAnsiTheme="majorHAnsi" w:cstheme="majorHAnsi"/>
        </w:rPr>
        <w:t xml:space="preserve"> TAFE colleges)</w:t>
      </w:r>
    </w:p>
    <w:p w14:paraId="5A7C7123" w14:textId="5665161F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University or other higher educational institution</w:t>
      </w:r>
    </w:p>
    <w:p w14:paraId="730D2D32" w14:textId="637A387E" w:rsidR="00DD3EC6" w:rsidRPr="00DD3EC6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ne</w:t>
      </w:r>
    </w:p>
    <w:p w14:paraId="2C6FB327" w14:textId="39759316" w:rsidR="00DD3EC6" w:rsidRPr="009B6A3D" w:rsidRDefault="00DD3EC6" w:rsidP="009B6A3D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(Do not read) Don't know/No response</w:t>
      </w:r>
    </w:p>
    <w:p w14:paraId="4AF84F87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Do you speak a language other than English at home?</w:t>
      </w:r>
    </w:p>
    <w:p w14:paraId="330FD72B" w14:textId="5FB6E9CF" w:rsidR="00DD3EC6" w:rsidRPr="00DD3EC6" w:rsidRDefault="00DD3EC6" w:rsidP="009B6A3D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Yes</w:t>
      </w:r>
    </w:p>
    <w:p w14:paraId="01BE6065" w14:textId="179A119F" w:rsidR="00DD3EC6" w:rsidRPr="00DD3EC6" w:rsidRDefault="00DD3EC6" w:rsidP="009B6A3D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</w:t>
      </w:r>
    </w:p>
    <w:p w14:paraId="21BA9C62" w14:textId="3CC10EA7" w:rsidR="00DD3EC6" w:rsidRPr="00DD3EC6" w:rsidRDefault="00DD3EC6" w:rsidP="009B6A3D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(Do not read) Don't know</w:t>
      </w:r>
    </w:p>
    <w:p w14:paraId="42CC970E" w14:textId="62F38B4C" w:rsidR="00DD3EC6" w:rsidRPr="009B6A3D" w:rsidRDefault="00DD3EC6" w:rsidP="009B6A3D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(Do not read) No response</w:t>
      </w:r>
    </w:p>
    <w:p w14:paraId="3CBAA1A2" w14:textId="2687CCE8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 xml:space="preserve">Would you describe yourself </w:t>
      </w:r>
      <w:proofErr w:type="gramStart"/>
      <w:r w:rsidRPr="00DD3EC6">
        <w:rPr>
          <w:rFonts w:asciiTheme="majorHAnsi" w:hAnsiTheme="majorHAnsi" w:cstheme="majorHAnsi"/>
        </w:rPr>
        <w:t>as:</w:t>
      </w:r>
      <w:proofErr w:type="gramEnd"/>
    </w:p>
    <w:p w14:paraId="5ED7972C" w14:textId="12B2B77E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lastRenderedPageBreak/>
        <w:t>Aboriginal or</w:t>
      </w:r>
    </w:p>
    <w:p w14:paraId="0FCF4C3A" w14:textId="68B70CF1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Torres Strait Islander</w:t>
      </w:r>
    </w:p>
    <w:p w14:paraId="1EAC0D5C" w14:textId="0F553B59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Australian South Sea Islander</w:t>
      </w:r>
    </w:p>
    <w:p w14:paraId="4989566B" w14:textId="63A55C62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ne of the above</w:t>
      </w:r>
    </w:p>
    <w:p w14:paraId="07543103" w14:textId="74D4266B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(Do not read) Don't know</w:t>
      </w:r>
    </w:p>
    <w:p w14:paraId="461307D4" w14:textId="09D2DF3F" w:rsidR="00DD3EC6" w:rsidRPr="00DD3EC6" w:rsidRDefault="00DD3EC6" w:rsidP="009B6A3D">
      <w:pPr>
        <w:pStyle w:val="ListParagraph"/>
        <w:numPr>
          <w:ilvl w:val="0"/>
          <w:numId w:val="6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(Do not read) No response</w:t>
      </w:r>
    </w:p>
    <w:p w14:paraId="171148E4" w14:textId="50C1EDF1" w:rsid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ow tall are you in centimetres?</w:t>
      </w:r>
    </w:p>
    <w:p w14:paraId="7F5087DF" w14:textId="5B78EBB7" w:rsidR="00DD3EC6" w:rsidRDefault="009B6A3D" w:rsidP="009B6A3D">
      <w:pPr>
        <w:ind w:firstLine="720"/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[Enter height in c</w:t>
      </w:r>
      <w:r>
        <w:rPr>
          <w:rFonts w:asciiTheme="majorHAnsi" w:hAnsiTheme="majorHAnsi" w:cstheme="majorHAnsi"/>
        </w:rPr>
        <w:t>entimetres</w:t>
      </w:r>
      <w:r w:rsidRPr="009B6A3D">
        <w:rPr>
          <w:rFonts w:asciiTheme="majorHAnsi" w:hAnsiTheme="majorHAnsi" w:cstheme="majorHAnsi"/>
        </w:rPr>
        <w:t>]</w:t>
      </w:r>
    </w:p>
    <w:p w14:paraId="0611D86B" w14:textId="3AD22778" w:rsid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What is your weight in kilograms?</w:t>
      </w:r>
    </w:p>
    <w:p w14:paraId="005FFD40" w14:textId="77037A54" w:rsidR="00DD3EC6" w:rsidRDefault="009B6A3D" w:rsidP="009B6A3D">
      <w:pPr>
        <w:ind w:firstLine="720"/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[Enter </w:t>
      </w:r>
      <w:r w:rsidRPr="00DD3EC6">
        <w:rPr>
          <w:rFonts w:asciiTheme="majorHAnsi" w:hAnsiTheme="majorHAnsi" w:cstheme="majorHAnsi"/>
        </w:rPr>
        <w:t>weight in kilograms</w:t>
      </w:r>
      <w:r w:rsidRPr="009B6A3D">
        <w:rPr>
          <w:rFonts w:asciiTheme="majorHAnsi" w:hAnsiTheme="majorHAnsi" w:cstheme="majorHAnsi"/>
        </w:rPr>
        <w:t>]</w:t>
      </w:r>
    </w:p>
    <w:p w14:paraId="3864A641" w14:textId="77777777" w:rsidR="00DD3EC6" w:rsidRPr="00DD3EC6" w:rsidRDefault="00DD3EC6" w:rsidP="00DD3EC6">
      <w:pPr>
        <w:rPr>
          <w:rFonts w:asciiTheme="majorHAnsi" w:hAnsiTheme="majorHAnsi" w:cstheme="majorHAnsi"/>
          <w:b/>
          <w:bCs/>
          <w:u w:val="single"/>
        </w:rPr>
      </w:pPr>
      <w:r w:rsidRPr="00DD3EC6">
        <w:rPr>
          <w:rFonts w:asciiTheme="majorHAnsi" w:hAnsiTheme="majorHAnsi" w:cstheme="majorHAnsi"/>
          <w:b/>
          <w:bCs/>
          <w:u w:val="single"/>
        </w:rPr>
        <w:t>Self-reported chronic health problems</w:t>
      </w:r>
    </w:p>
    <w:p w14:paraId="3ACD5646" w14:textId="7B1B37D2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ave you ever been told by a doctor that you have any chronic health problems, including the following:</w:t>
      </w:r>
      <w:r>
        <w:rPr>
          <w:rFonts w:asciiTheme="majorHAnsi" w:hAnsiTheme="majorHAnsi" w:cstheme="majorHAnsi"/>
        </w:rPr>
        <w:t xml:space="preserve"> (read list and select all that </w:t>
      </w:r>
      <w:proofErr w:type="gramStart"/>
      <w:r>
        <w:rPr>
          <w:rFonts w:asciiTheme="majorHAnsi" w:hAnsiTheme="majorHAnsi" w:cstheme="majorHAnsi"/>
        </w:rPr>
        <w:t>apply)</w:t>
      </w:r>
      <w:proofErr w:type="gramEnd"/>
    </w:p>
    <w:p w14:paraId="54440B7E" w14:textId="6F78CFDB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eart disease</w:t>
      </w:r>
    </w:p>
    <w:p w14:paraId="5179BBA9" w14:textId="5D131138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igh blood pressure</w:t>
      </w:r>
    </w:p>
    <w:p w14:paraId="462128E5" w14:textId="5FE71B08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Stroke</w:t>
      </w:r>
    </w:p>
    <w:p w14:paraId="012AC59E" w14:textId="789F5BE0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ancer</w:t>
      </w:r>
    </w:p>
    <w:p w14:paraId="60EBEB81" w14:textId="2C211438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Depression/Anxiety</w:t>
      </w:r>
    </w:p>
    <w:p w14:paraId="55B69B0A" w14:textId="4FD63C31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Diabetes Type 1</w:t>
      </w:r>
    </w:p>
    <w:p w14:paraId="5966B881" w14:textId="05F0BE08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Diabetes Type 2</w:t>
      </w:r>
    </w:p>
    <w:p w14:paraId="54C11FF4" w14:textId="028723E2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Arthritis</w:t>
      </w:r>
    </w:p>
    <w:p w14:paraId="1253195C" w14:textId="054E8B78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hronic back/neck pain</w:t>
      </w:r>
    </w:p>
    <w:p w14:paraId="19009173" w14:textId="314924EE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Asthma</w:t>
      </w:r>
    </w:p>
    <w:p w14:paraId="45D8B701" w14:textId="5E1A89FD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OPD (airways disease, emphysema)</w:t>
      </w:r>
    </w:p>
    <w:p w14:paraId="25F16D1E" w14:textId="3B2C8C59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Chronic kidney/renal disease</w:t>
      </w:r>
    </w:p>
    <w:p w14:paraId="39F3E3E0" w14:textId="3710F937" w:rsidR="00DD3EC6" w:rsidRPr="00DD3EC6" w:rsidRDefault="00DD3EC6" w:rsidP="009B6A3D">
      <w:pPr>
        <w:pStyle w:val="ListParagraph"/>
        <w:numPr>
          <w:ilvl w:val="0"/>
          <w:numId w:val="7"/>
        </w:num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None of the above</w:t>
      </w:r>
    </w:p>
    <w:p w14:paraId="7995697F" w14:textId="77777777" w:rsidR="00DD3EC6" w:rsidRPr="009B6A3D" w:rsidRDefault="00DD3EC6" w:rsidP="00DD3EC6">
      <w:pPr>
        <w:rPr>
          <w:rFonts w:asciiTheme="majorHAnsi" w:hAnsiTheme="majorHAnsi" w:cstheme="majorHAnsi"/>
          <w:b/>
          <w:bCs/>
          <w:u w:val="single"/>
        </w:rPr>
      </w:pPr>
      <w:r w:rsidRPr="009B6A3D">
        <w:rPr>
          <w:rFonts w:asciiTheme="majorHAnsi" w:hAnsiTheme="majorHAnsi" w:cstheme="majorHAnsi"/>
          <w:b/>
          <w:bCs/>
          <w:u w:val="single"/>
        </w:rPr>
        <w:t>Fruit and Vegetable Consumption: NSS Core Questions</w:t>
      </w:r>
    </w:p>
    <w:p w14:paraId="4F65BAF2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Ok now we will ask you about some of your current health behaviours.</w:t>
      </w:r>
    </w:p>
    <w:p w14:paraId="7E21498A" w14:textId="00AAD7DA" w:rsid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ow many serves of vegetables do you eat on a usual day?</w:t>
      </w:r>
      <w:r w:rsidR="009B6A3D">
        <w:rPr>
          <w:rFonts w:asciiTheme="majorHAnsi" w:hAnsiTheme="majorHAnsi" w:cstheme="majorHAnsi"/>
        </w:rPr>
        <w:t xml:space="preserve"> </w:t>
      </w:r>
      <w:r w:rsidRPr="00DD3EC6">
        <w:rPr>
          <w:rFonts w:asciiTheme="majorHAnsi" w:hAnsiTheme="majorHAnsi" w:cstheme="majorHAnsi"/>
        </w:rPr>
        <w:t xml:space="preserve">One </w:t>
      </w:r>
      <w:proofErr w:type="gramStart"/>
      <w:r w:rsidRPr="00DD3EC6">
        <w:rPr>
          <w:rFonts w:asciiTheme="majorHAnsi" w:hAnsiTheme="majorHAnsi" w:cstheme="majorHAnsi"/>
        </w:rPr>
        <w:t>serve</w:t>
      </w:r>
      <w:proofErr w:type="gramEnd"/>
      <w:r w:rsidRPr="00DD3EC6">
        <w:rPr>
          <w:rFonts w:asciiTheme="majorHAnsi" w:hAnsiTheme="majorHAnsi" w:cstheme="majorHAnsi"/>
        </w:rPr>
        <w:t xml:space="preserve"> of vegetables is equivalent to half a cup of cooked vegetables or one cup of salad vegetables.</w:t>
      </w:r>
    </w:p>
    <w:p w14:paraId="70409DB1" w14:textId="1126515D" w:rsidR="009B6A3D" w:rsidRPr="00DD3EC6" w:rsidRDefault="009B6A3D" w:rsidP="00DD3EC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ab/>
        <w:t xml:space="preserve">[Enter number of serves per day, 0 for none, 99 for no response] </w:t>
      </w:r>
    </w:p>
    <w:p w14:paraId="669ED24C" w14:textId="535BEF5A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ow many serves of fruit do you eat on a usual day?</w:t>
      </w:r>
      <w:r w:rsidR="009B6A3D">
        <w:rPr>
          <w:rFonts w:asciiTheme="majorHAnsi" w:hAnsiTheme="majorHAnsi" w:cstheme="majorHAnsi"/>
        </w:rPr>
        <w:t xml:space="preserve"> </w:t>
      </w:r>
      <w:r w:rsidRPr="00DD3EC6">
        <w:rPr>
          <w:rFonts w:asciiTheme="majorHAnsi" w:hAnsiTheme="majorHAnsi" w:cstheme="majorHAnsi"/>
        </w:rPr>
        <w:t xml:space="preserve">One </w:t>
      </w:r>
      <w:proofErr w:type="gramStart"/>
      <w:r w:rsidRPr="00DD3EC6">
        <w:rPr>
          <w:rFonts w:asciiTheme="majorHAnsi" w:hAnsiTheme="majorHAnsi" w:cstheme="majorHAnsi"/>
        </w:rPr>
        <w:t>serve</w:t>
      </w:r>
      <w:proofErr w:type="gramEnd"/>
      <w:r w:rsidRPr="00DD3EC6">
        <w:rPr>
          <w:rFonts w:asciiTheme="majorHAnsi" w:hAnsiTheme="majorHAnsi" w:cstheme="majorHAnsi"/>
        </w:rPr>
        <w:t xml:space="preserve"> of fruit is equivalent to one medium piece or two small pieces of fruit.</w:t>
      </w:r>
    </w:p>
    <w:p w14:paraId="771BE7DF" w14:textId="77777777" w:rsidR="009B6A3D" w:rsidRDefault="009B6A3D" w:rsidP="009B6A3D">
      <w:pPr>
        <w:ind w:firstLine="72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[Enter number of serves per day, 0 for none, 99 for no response] </w:t>
      </w:r>
    </w:p>
    <w:p w14:paraId="3BCA24DD" w14:textId="798825B7" w:rsidR="00DD3EC6" w:rsidRPr="009B6A3D" w:rsidRDefault="00DD3EC6" w:rsidP="00DD3EC6">
      <w:pPr>
        <w:rPr>
          <w:rFonts w:asciiTheme="majorHAnsi" w:hAnsiTheme="majorHAnsi" w:cstheme="majorHAnsi"/>
          <w:b/>
          <w:bCs/>
          <w:u w:val="single"/>
        </w:rPr>
      </w:pPr>
      <w:r w:rsidRPr="009B6A3D">
        <w:rPr>
          <w:rFonts w:asciiTheme="majorHAnsi" w:hAnsiTheme="majorHAnsi" w:cstheme="majorHAnsi"/>
          <w:b/>
          <w:bCs/>
          <w:u w:val="single"/>
        </w:rPr>
        <w:t>Salt Consumption: Deakin University School of Exercise and Nutrition Sciences (Sponsor)</w:t>
      </w:r>
    </w:p>
    <w:p w14:paraId="57F5F843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Which of the following do you think is the main source of salt in the Australian diet?</w:t>
      </w:r>
    </w:p>
    <w:p w14:paraId="0931F9DA" w14:textId="74E81CC3" w:rsidR="00DD3EC6" w:rsidRPr="009B6A3D" w:rsidRDefault="00DD3EC6" w:rsidP="009B6A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Salt added during cooking or at the table</w:t>
      </w:r>
    </w:p>
    <w:p w14:paraId="5D4ACFC6" w14:textId="725DC865" w:rsidR="00DD3EC6" w:rsidRPr="009B6A3D" w:rsidRDefault="00DD3EC6" w:rsidP="009B6A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Salt from processed foods such as breads, sausages and cheese</w:t>
      </w:r>
    </w:p>
    <w:p w14:paraId="1A11C5E2" w14:textId="2756892B" w:rsidR="00DD3EC6" w:rsidRPr="009B6A3D" w:rsidRDefault="00DD3EC6" w:rsidP="009B6A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Salt from natural food sources</w:t>
      </w:r>
    </w:p>
    <w:p w14:paraId="7945736A" w14:textId="510466EC" w:rsidR="00DD3EC6" w:rsidRPr="009B6A3D" w:rsidRDefault="009B6A3D" w:rsidP="009B6A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lastRenderedPageBreak/>
        <w:t xml:space="preserve">(Do not read) </w:t>
      </w:r>
      <w:r w:rsidR="00DD3EC6" w:rsidRPr="009B6A3D">
        <w:rPr>
          <w:rFonts w:asciiTheme="majorHAnsi" w:hAnsiTheme="majorHAnsi" w:cstheme="majorHAnsi"/>
        </w:rPr>
        <w:t>Don't know/Unsure</w:t>
      </w:r>
    </w:p>
    <w:p w14:paraId="786992EE" w14:textId="3DD11209" w:rsidR="00DD3EC6" w:rsidRPr="009B6A3D" w:rsidRDefault="009B6A3D" w:rsidP="009B6A3D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No response</w:t>
      </w:r>
    </w:p>
    <w:p w14:paraId="1C454BF5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How do you think your daily salt intake compares to the amount of salt recommended by health professionals?</w:t>
      </w:r>
    </w:p>
    <w:p w14:paraId="26331034" w14:textId="30C51930" w:rsidR="00DD3EC6" w:rsidRPr="009B6A3D" w:rsidRDefault="00DD3EC6" w:rsidP="009B6A3D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I eat less salt than recommended</w:t>
      </w:r>
    </w:p>
    <w:p w14:paraId="10016E84" w14:textId="2271F17D" w:rsidR="00DD3EC6" w:rsidRPr="009B6A3D" w:rsidRDefault="00DD3EC6" w:rsidP="009B6A3D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I eat about the right amount of salt</w:t>
      </w:r>
    </w:p>
    <w:p w14:paraId="21F96657" w14:textId="2711DBD7" w:rsidR="00DD3EC6" w:rsidRPr="009B6A3D" w:rsidRDefault="00DD3EC6" w:rsidP="009B6A3D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I eat more salt than recommended</w:t>
      </w:r>
    </w:p>
    <w:p w14:paraId="31C99A6D" w14:textId="1DFC0642" w:rsidR="00DD3EC6" w:rsidRPr="009B6A3D" w:rsidRDefault="009B6A3D" w:rsidP="009B6A3D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Don't know/Unsure</w:t>
      </w:r>
    </w:p>
    <w:p w14:paraId="1E3604D1" w14:textId="4F2FFBDB" w:rsidR="00DD3EC6" w:rsidRPr="009B6A3D" w:rsidRDefault="009B6A3D" w:rsidP="009B6A3D">
      <w:pPr>
        <w:pStyle w:val="ListParagraph"/>
        <w:numPr>
          <w:ilvl w:val="0"/>
          <w:numId w:val="9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No response</w:t>
      </w:r>
    </w:p>
    <w:p w14:paraId="1A827B95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In the food you eat at home, how often is salt added during cooking?</w:t>
      </w:r>
    </w:p>
    <w:p w14:paraId="13F84C2F" w14:textId="70E69F33" w:rsidR="00DD3EC6" w:rsidRPr="009B6A3D" w:rsidRDefault="00DD3EC6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Always</w:t>
      </w:r>
    </w:p>
    <w:p w14:paraId="378F536F" w14:textId="733E2E6C" w:rsidR="00DD3EC6" w:rsidRPr="009B6A3D" w:rsidRDefault="00DD3EC6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Often</w:t>
      </w:r>
    </w:p>
    <w:p w14:paraId="1080912F" w14:textId="1EFFC60E" w:rsidR="00DD3EC6" w:rsidRPr="009B6A3D" w:rsidRDefault="00DD3EC6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Sometimes</w:t>
      </w:r>
    </w:p>
    <w:p w14:paraId="2F4E72F8" w14:textId="6D05AE4A" w:rsidR="00DD3EC6" w:rsidRPr="009B6A3D" w:rsidRDefault="00DD3EC6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Rarely</w:t>
      </w:r>
    </w:p>
    <w:p w14:paraId="6F9D6517" w14:textId="221D89E6" w:rsidR="00DD3EC6" w:rsidRPr="009B6A3D" w:rsidRDefault="00DD3EC6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Never</w:t>
      </w:r>
    </w:p>
    <w:p w14:paraId="0E75816E" w14:textId="6FC27E71" w:rsidR="00DD3EC6" w:rsidRPr="009B6A3D" w:rsidRDefault="009B6A3D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Don't know/Unsure</w:t>
      </w:r>
    </w:p>
    <w:p w14:paraId="4CF32157" w14:textId="62BEEABC" w:rsidR="00DD3EC6" w:rsidRPr="009B6A3D" w:rsidRDefault="009B6A3D" w:rsidP="009B6A3D">
      <w:pPr>
        <w:pStyle w:val="ListParagraph"/>
        <w:numPr>
          <w:ilvl w:val="0"/>
          <w:numId w:val="10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No response</w:t>
      </w:r>
    </w:p>
    <w:p w14:paraId="5725684E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 xml:space="preserve">Do you place a </w:t>
      </w:r>
      <w:proofErr w:type="gramStart"/>
      <w:r w:rsidRPr="00DD3EC6">
        <w:rPr>
          <w:rFonts w:asciiTheme="majorHAnsi" w:hAnsiTheme="majorHAnsi" w:cstheme="majorHAnsi"/>
        </w:rPr>
        <w:t>salt shaker</w:t>
      </w:r>
      <w:proofErr w:type="gramEnd"/>
      <w:r w:rsidRPr="00DD3EC6">
        <w:rPr>
          <w:rFonts w:asciiTheme="majorHAnsi" w:hAnsiTheme="majorHAnsi" w:cstheme="majorHAnsi"/>
        </w:rPr>
        <w:t xml:space="preserve"> on your table at meal times?</w:t>
      </w:r>
    </w:p>
    <w:p w14:paraId="3C0D3E16" w14:textId="2D6D96B8" w:rsidR="00DD3EC6" w:rsidRPr="009B6A3D" w:rsidRDefault="00DD3EC6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Always</w:t>
      </w:r>
    </w:p>
    <w:p w14:paraId="0377AA48" w14:textId="55464F4B" w:rsidR="00DD3EC6" w:rsidRPr="009B6A3D" w:rsidRDefault="00DD3EC6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Often</w:t>
      </w:r>
    </w:p>
    <w:p w14:paraId="20CC3824" w14:textId="4909CCA8" w:rsidR="00DD3EC6" w:rsidRPr="009B6A3D" w:rsidRDefault="00DD3EC6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Sometimes</w:t>
      </w:r>
    </w:p>
    <w:p w14:paraId="55928874" w14:textId="655BFBFD" w:rsidR="00DD3EC6" w:rsidRPr="009B6A3D" w:rsidRDefault="00DD3EC6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Rarely</w:t>
      </w:r>
    </w:p>
    <w:p w14:paraId="7189C000" w14:textId="6B8D6A11" w:rsidR="00DD3EC6" w:rsidRPr="009B6A3D" w:rsidRDefault="00DD3EC6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Never</w:t>
      </w:r>
    </w:p>
    <w:p w14:paraId="731A4F0E" w14:textId="6C8F3088" w:rsidR="00DD3EC6" w:rsidRPr="009B6A3D" w:rsidRDefault="009B6A3D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Don't know/Unsure</w:t>
      </w:r>
    </w:p>
    <w:p w14:paraId="5357B356" w14:textId="4FAC873E" w:rsidR="00DD3EC6" w:rsidRPr="009B6A3D" w:rsidRDefault="009B6A3D" w:rsidP="009B6A3D">
      <w:pPr>
        <w:pStyle w:val="ListParagraph"/>
        <w:numPr>
          <w:ilvl w:val="0"/>
          <w:numId w:val="11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No response</w:t>
      </w:r>
    </w:p>
    <w:p w14:paraId="033A9721" w14:textId="77777777" w:rsidR="00DD3EC6" w:rsidRPr="00DD3EC6" w:rsidRDefault="00DD3EC6" w:rsidP="00DD3EC6">
      <w:pPr>
        <w:rPr>
          <w:rFonts w:asciiTheme="majorHAnsi" w:hAnsiTheme="majorHAnsi" w:cstheme="majorHAnsi"/>
        </w:rPr>
      </w:pPr>
      <w:r w:rsidRPr="00DD3EC6">
        <w:rPr>
          <w:rFonts w:asciiTheme="majorHAnsi" w:hAnsiTheme="majorHAnsi" w:cstheme="majorHAnsi"/>
        </w:rPr>
        <w:t>Are you trying to cut down on the amount of salt you eat?</w:t>
      </w:r>
    </w:p>
    <w:p w14:paraId="79C4894D" w14:textId="5E205EDF" w:rsidR="00DD3EC6" w:rsidRPr="009B6A3D" w:rsidRDefault="00DD3EC6" w:rsidP="009B6A3D">
      <w:pPr>
        <w:pStyle w:val="ListParagraph"/>
        <w:numPr>
          <w:ilvl w:val="0"/>
          <w:numId w:val="12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Yes</w:t>
      </w:r>
    </w:p>
    <w:p w14:paraId="03D457A6" w14:textId="76DB2B98" w:rsidR="00DD3EC6" w:rsidRPr="009B6A3D" w:rsidRDefault="00DD3EC6" w:rsidP="009B6A3D">
      <w:pPr>
        <w:pStyle w:val="ListParagraph"/>
        <w:numPr>
          <w:ilvl w:val="0"/>
          <w:numId w:val="12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>No</w:t>
      </w:r>
    </w:p>
    <w:p w14:paraId="3A180605" w14:textId="01BCD16A" w:rsidR="00DD3EC6" w:rsidRPr="009B6A3D" w:rsidRDefault="009B6A3D" w:rsidP="009B6A3D">
      <w:pPr>
        <w:pStyle w:val="ListParagraph"/>
        <w:numPr>
          <w:ilvl w:val="0"/>
          <w:numId w:val="12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Don't know/Unsure</w:t>
      </w:r>
    </w:p>
    <w:p w14:paraId="2719EDA0" w14:textId="6B03C515" w:rsidR="00DD3EC6" w:rsidRPr="009B6A3D" w:rsidRDefault="009B6A3D" w:rsidP="009B6A3D">
      <w:pPr>
        <w:pStyle w:val="ListParagraph"/>
        <w:numPr>
          <w:ilvl w:val="0"/>
          <w:numId w:val="12"/>
        </w:numPr>
        <w:rPr>
          <w:rFonts w:asciiTheme="majorHAnsi" w:hAnsiTheme="majorHAnsi" w:cstheme="majorHAnsi"/>
        </w:rPr>
      </w:pPr>
      <w:r w:rsidRPr="009B6A3D">
        <w:rPr>
          <w:rFonts w:asciiTheme="majorHAnsi" w:hAnsiTheme="majorHAnsi" w:cstheme="majorHAnsi"/>
        </w:rPr>
        <w:t xml:space="preserve">(Do not read) </w:t>
      </w:r>
      <w:r w:rsidR="00DD3EC6" w:rsidRPr="009B6A3D">
        <w:rPr>
          <w:rFonts w:asciiTheme="majorHAnsi" w:hAnsiTheme="majorHAnsi" w:cstheme="majorHAnsi"/>
        </w:rPr>
        <w:t>No response</w:t>
      </w:r>
    </w:p>
    <w:sectPr w:rsidR="00DD3EC6" w:rsidRPr="009B6A3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D7137" w14:textId="77777777" w:rsidR="00497A34" w:rsidRDefault="00497A34" w:rsidP="008D785F">
      <w:pPr>
        <w:spacing w:after="0" w:line="240" w:lineRule="auto"/>
      </w:pPr>
      <w:r>
        <w:separator/>
      </w:r>
    </w:p>
  </w:endnote>
  <w:endnote w:type="continuationSeparator" w:id="0">
    <w:p w14:paraId="2F070C1E" w14:textId="77777777" w:rsidR="00497A34" w:rsidRDefault="00497A34" w:rsidP="008D78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63DAD8" w14:textId="77777777" w:rsidR="00E639F3" w:rsidRDefault="00E639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F0E52" w14:textId="77777777" w:rsidR="00E639F3" w:rsidRDefault="00E639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18BC26" w14:textId="77777777" w:rsidR="00E639F3" w:rsidRDefault="00E63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4AF6FC" w14:textId="77777777" w:rsidR="00497A34" w:rsidRDefault="00497A34" w:rsidP="008D785F">
      <w:pPr>
        <w:spacing w:after="0" w:line="240" w:lineRule="auto"/>
      </w:pPr>
      <w:r>
        <w:separator/>
      </w:r>
    </w:p>
  </w:footnote>
  <w:footnote w:type="continuationSeparator" w:id="0">
    <w:p w14:paraId="036B0973" w14:textId="77777777" w:rsidR="00497A34" w:rsidRDefault="00497A34" w:rsidP="008D78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116DD6" w14:textId="77777777" w:rsidR="00E639F3" w:rsidRDefault="00E639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78269" w14:textId="77777777" w:rsidR="00E639F3" w:rsidRDefault="00E639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85EEC7" w14:textId="77777777" w:rsidR="00E639F3" w:rsidRDefault="00E639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1858"/>
    <w:multiLevelType w:val="hybridMultilevel"/>
    <w:tmpl w:val="1040E7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4081B"/>
    <w:multiLevelType w:val="hybridMultilevel"/>
    <w:tmpl w:val="C96005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44696"/>
    <w:multiLevelType w:val="hybridMultilevel"/>
    <w:tmpl w:val="5CF498B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0397C"/>
    <w:multiLevelType w:val="hybridMultilevel"/>
    <w:tmpl w:val="65222A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36010"/>
    <w:multiLevelType w:val="hybridMultilevel"/>
    <w:tmpl w:val="1A881F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E44B19"/>
    <w:multiLevelType w:val="hybridMultilevel"/>
    <w:tmpl w:val="377AB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3D7499"/>
    <w:multiLevelType w:val="hybridMultilevel"/>
    <w:tmpl w:val="E030179C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323455E"/>
    <w:multiLevelType w:val="hybridMultilevel"/>
    <w:tmpl w:val="966AF3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50970"/>
    <w:multiLevelType w:val="hybridMultilevel"/>
    <w:tmpl w:val="D0FAA2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276E1C"/>
    <w:multiLevelType w:val="hybridMultilevel"/>
    <w:tmpl w:val="4C104F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3B7319"/>
    <w:multiLevelType w:val="hybridMultilevel"/>
    <w:tmpl w:val="02E421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55002"/>
    <w:multiLevelType w:val="hybridMultilevel"/>
    <w:tmpl w:val="31A017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9"/>
  </w:num>
  <w:num w:numId="5">
    <w:abstractNumId w:val="1"/>
  </w:num>
  <w:num w:numId="6">
    <w:abstractNumId w:val="11"/>
  </w:num>
  <w:num w:numId="7">
    <w:abstractNumId w:val="3"/>
  </w:num>
  <w:num w:numId="8">
    <w:abstractNumId w:val="2"/>
  </w:num>
  <w:num w:numId="9">
    <w:abstractNumId w:val="4"/>
  </w:num>
  <w:num w:numId="10">
    <w:abstractNumId w:val="8"/>
  </w:num>
  <w:num w:numId="11">
    <w:abstractNumId w:val="10"/>
  </w:num>
  <w:num w:numId="12">
    <w:abstractNumId w:val="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zh-CN" w:vendorID="64" w:dllVersion="0" w:nlCheck="1" w:checkStyle="1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zexpwvpzt0tges0zpvr0vx0z0ze2tvx9p2&quot;&gt;NSS_2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item db-id=&quot;zsvztaa9cfet02efez4vd5xnfr2ferzvsvzv&quot;&gt;VicHealth_PoliticalAdvocacy&lt;record-ids&gt;&lt;item&gt;21&lt;/item&gt;&lt;/record-ids&gt;&lt;/item&gt;&lt;/Libraries&gt;"/>
  </w:docVars>
  <w:rsids>
    <w:rsidRoot w:val="002F273D"/>
    <w:rsid w:val="000019E4"/>
    <w:rsid w:val="00001AF2"/>
    <w:rsid w:val="00001B6C"/>
    <w:rsid w:val="00003131"/>
    <w:rsid w:val="00004294"/>
    <w:rsid w:val="00022D65"/>
    <w:rsid w:val="00026DF8"/>
    <w:rsid w:val="00027AF0"/>
    <w:rsid w:val="00042F85"/>
    <w:rsid w:val="00046EF2"/>
    <w:rsid w:val="00050E2B"/>
    <w:rsid w:val="00057FCA"/>
    <w:rsid w:val="00061066"/>
    <w:rsid w:val="00067461"/>
    <w:rsid w:val="00071BF2"/>
    <w:rsid w:val="00073F79"/>
    <w:rsid w:val="000764E2"/>
    <w:rsid w:val="00083C7A"/>
    <w:rsid w:val="00084129"/>
    <w:rsid w:val="000863F8"/>
    <w:rsid w:val="00087602"/>
    <w:rsid w:val="00090A29"/>
    <w:rsid w:val="0009308C"/>
    <w:rsid w:val="000A4187"/>
    <w:rsid w:val="000B2824"/>
    <w:rsid w:val="000B4D48"/>
    <w:rsid w:val="000B565B"/>
    <w:rsid w:val="000D7CDF"/>
    <w:rsid w:val="000E1422"/>
    <w:rsid w:val="000E3454"/>
    <w:rsid w:val="000E6913"/>
    <w:rsid w:val="000F1FA1"/>
    <w:rsid w:val="000F2FCF"/>
    <w:rsid w:val="000F4E63"/>
    <w:rsid w:val="000F6DAA"/>
    <w:rsid w:val="000F7374"/>
    <w:rsid w:val="0010394A"/>
    <w:rsid w:val="00110AEA"/>
    <w:rsid w:val="00112290"/>
    <w:rsid w:val="001146FC"/>
    <w:rsid w:val="00126C5A"/>
    <w:rsid w:val="00127461"/>
    <w:rsid w:val="001309EC"/>
    <w:rsid w:val="0014076F"/>
    <w:rsid w:val="001414CF"/>
    <w:rsid w:val="001470FD"/>
    <w:rsid w:val="0015062A"/>
    <w:rsid w:val="00151DF2"/>
    <w:rsid w:val="0015556F"/>
    <w:rsid w:val="00156569"/>
    <w:rsid w:val="00157CB0"/>
    <w:rsid w:val="001706DB"/>
    <w:rsid w:val="00177DB5"/>
    <w:rsid w:val="00183452"/>
    <w:rsid w:val="001900B4"/>
    <w:rsid w:val="00190C3E"/>
    <w:rsid w:val="00194A03"/>
    <w:rsid w:val="00197E9C"/>
    <w:rsid w:val="001A1F69"/>
    <w:rsid w:val="001B1AEB"/>
    <w:rsid w:val="001D2FBC"/>
    <w:rsid w:val="001D5CDF"/>
    <w:rsid w:val="001D6FCF"/>
    <w:rsid w:val="001D7D6E"/>
    <w:rsid w:val="001E2374"/>
    <w:rsid w:val="001E73A6"/>
    <w:rsid w:val="001F0F22"/>
    <w:rsid w:val="001F1E34"/>
    <w:rsid w:val="001F22E3"/>
    <w:rsid w:val="001F3965"/>
    <w:rsid w:val="001F79FE"/>
    <w:rsid w:val="00204EA7"/>
    <w:rsid w:val="00205163"/>
    <w:rsid w:val="00206FFF"/>
    <w:rsid w:val="0021789A"/>
    <w:rsid w:val="002324EC"/>
    <w:rsid w:val="00233052"/>
    <w:rsid w:val="00233199"/>
    <w:rsid w:val="00236242"/>
    <w:rsid w:val="00242B30"/>
    <w:rsid w:val="0024357A"/>
    <w:rsid w:val="00245203"/>
    <w:rsid w:val="00250487"/>
    <w:rsid w:val="00260D5D"/>
    <w:rsid w:val="00262D86"/>
    <w:rsid w:val="00271113"/>
    <w:rsid w:val="00271325"/>
    <w:rsid w:val="00274701"/>
    <w:rsid w:val="00282FF0"/>
    <w:rsid w:val="0028660F"/>
    <w:rsid w:val="0029127A"/>
    <w:rsid w:val="002934D5"/>
    <w:rsid w:val="002A08E1"/>
    <w:rsid w:val="002A1B44"/>
    <w:rsid w:val="002B06FB"/>
    <w:rsid w:val="002C0E1F"/>
    <w:rsid w:val="002C264F"/>
    <w:rsid w:val="002D227D"/>
    <w:rsid w:val="002D7497"/>
    <w:rsid w:val="002E4976"/>
    <w:rsid w:val="002E5523"/>
    <w:rsid w:val="002F273D"/>
    <w:rsid w:val="002F2C38"/>
    <w:rsid w:val="002F3CEE"/>
    <w:rsid w:val="0030470C"/>
    <w:rsid w:val="00314E93"/>
    <w:rsid w:val="003168BC"/>
    <w:rsid w:val="00317049"/>
    <w:rsid w:val="00320523"/>
    <w:rsid w:val="003205D5"/>
    <w:rsid w:val="00322916"/>
    <w:rsid w:val="003333B9"/>
    <w:rsid w:val="00341497"/>
    <w:rsid w:val="00343FF4"/>
    <w:rsid w:val="00350E22"/>
    <w:rsid w:val="00352736"/>
    <w:rsid w:val="00355C95"/>
    <w:rsid w:val="00356160"/>
    <w:rsid w:val="00362D2B"/>
    <w:rsid w:val="0037192A"/>
    <w:rsid w:val="003752AE"/>
    <w:rsid w:val="003778E1"/>
    <w:rsid w:val="00392152"/>
    <w:rsid w:val="003944FF"/>
    <w:rsid w:val="003A5EBC"/>
    <w:rsid w:val="003A6AD4"/>
    <w:rsid w:val="003B4B3B"/>
    <w:rsid w:val="003C13CB"/>
    <w:rsid w:val="003C6F5D"/>
    <w:rsid w:val="003D74B4"/>
    <w:rsid w:val="003F0C07"/>
    <w:rsid w:val="003F27F5"/>
    <w:rsid w:val="003F2F0A"/>
    <w:rsid w:val="00402096"/>
    <w:rsid w:val="00412A84"/>
    <w:rsid w:val="00425FE1"/>
    <w:rsid w:val="004303C3"/>
    <w:rsid w:val="004357C0"/>
    <w:rsid w:val="00464810"/>
    <w:rsid w:val="00471B94"/>
    <w:rsid w:val="00475456"/>
    <w:rsid w:val="00477DB9"/>
    <w:rsid w:val="004818D0"/>
    <w:rsid w:val="00482BE6"/>
    <w:rsid w:val="00483373"/>
    <w:rsid w:val="00483BF1"/>
    <w:rsid w:val="00490518"/>
    <w:rsid w:val="00497A34"/>
    <w:rsid w:val="004A1EFD"/>
    <w:rsid w:val="004B4146"/>
    <w:rsid w:val="004B4EE3"/>
    <w:rsid w:val="004C2CC3"/>
    <w:rsid w:val="004D1C68"/>
    <w:rsid w:val="004D459C"/>
    <w:rsid w:val="004D49EF"/>
    <w:rsid w:val="004E069D"/>
    <w:rsid w:val="004E4F66"/>
    <w:rsid w:val="004F3EFE"/>
    <w:rsid w:val="00500CA6"/>
    <w:rsid w:val="005021E2"/>
    <w:rsid w:val="00513F50"/>
    <w:rsid w:val="0053639D"/>
    <w:rsid w:val="00542696"/>
    <w:rsid w:val="00544F81"/>
    <w:rsid w:val="00547A9A"/>
    <w:rsid w:val="0055250C"/>
    <w:rsid w:val="00553F16"/>
    <w:rsid w:val="005566F6"/>
    <w:rsid w:val="00557E3D"/>
    <w:rsid w:val="00570FB3"/>
    <w:rsid w:val="00580390"/>
    <w:rsid w:val="00581C41"/>
    <w:rsid w:val="00582142"/>
    <w:rsid w:val="00584EA8"/>
    <w:rsid w:val="005873F1"/>
    <w:rsid w:val="0059010F"/>
    <w:rsid w:val="005937B9"/>
    <w:rsid w:val="005A0747"/>
    <w:rsid w:val="005A2B18"/>
    <w:rsid w:val="005A2CC3"/>
    <w:rsid w:val="005A6880"/>
    <w:rsid w:val="005B03C5"/>
    <w:rsid w:val="005B4F53"/>
    <w:rsid w:val="005C08D5"/>
    <w:rsid w:val="005C4CF2"/>
    <w:rsid w:val="005D57F0"/>
    <w:rsid w:val="005E6DF2"/>
    <w:rsid w:val="005F033A"/>
    <w:rsid w:val="0060060E"/>
    <w:rsid w:val="006006BD"/>
    <w:rsid w:val="00610B14"/>
    <w:rsid w:val="00621C4D"/>
    <w:rsid w:val="006525DA"/>
    <w:rsid w:val="00652F72"/>
    <w:rsid w:val="00672557"/>
    <w:rsid w:val="00673F84"/>
    <w:rsid w:val="00676559"/>
    <w:rsid w:val="00677B86"/>
    <w:rsid w:val="006917E6"/>
    <w:rsid w:val="00691B0F"/>
    <w:rsid w:val="00691F29"/>
    <w:rsid w:val="00695A6C"/>
    <w:rsid w:val="006970F4"/>
    <w:rsid w:val="006A05A2"/>
    <w:rsid w:val="006A4F16"/>
    <w:rsid w:val="006A6305"/>
    <w:rsid w:val="006B4E84"/>
    <w:rsid w:val="006B6A00"/>
    <w:rsid w:val="006C1426"/>
    <w:rsid w:val="006C1F9E"/>
    <w:rsid w:val="006C4D49"/>
    <w:rsid w:val="006D1D64"/>
    <w:rsid w:val="006D667E"/>
    <w:rsid w:val="006F22CF"/>
    <w:rsid w:val="006F693A"/>
    <w:rsid w:val="006F7C0D"/>
    <w:rsid w:val="007018EF"/>
    <w:rsid w:val="00710DE0"/>
    <w:rsid w:val="0072018A"/>
    <w:rsid w:val="00730993"/>
    <w:rsid w:val="00764340"/>
    <w:rsid w:val="00764360"/>
    <w:rsid w:val="0078164F"/>
    <w:rsid w:val="0078200E"/>
    <w:rsid w:val="00783839"/>
    <w:rsid w:val="00784FA1"/>
    <w:rsid w:val="007872B9"/>
    <w:rsid w:val="00787CDD"/>
    <w:rsid w:val="00790EF4"/>
    <w:rsid w:val="007A3C02"/>
    <w:rsid w:val="007A513F"/>
    <w:rsid w:val="007A540C"/>
    <w:rsid w:val="007A7E77"/>
    <w:rsid w:val="007B25A6"/>
    <w:rsid w:val="007B368E"/>
    <w:rsid w:val="007B36B0"/>
    <w:rsid w:val="007C4B92"/>
    <w:rsid w:val="007D3985"/>
    <w:rsid w:val="007E4596"/>
    <w:rsid w:val="007F31C2"/>
    <w:rsid w:val="007F4CB1"/>
    <w:rsid w:val="008176D3"/>
    <w:rsid w:val="008226C1"/>
    <w:rsid w:val="00826755"/>
    <w:rsid w:val="00831AC4"/>
    <w:rsid w:val="00852FA8"/>
    <w:rsid w:val="008539F6"/>
    <w:rsid w:val="00862DFE"/>
    <w:rsid w:val="008813EA"/>
    <w:rsid w:val="00881591"/>
    <w:rsid w:val="008823E6"/>
    <w:rsid w:val="00890878"/>
    <w:rsid w:val="0089779D"/>
    <w:rsid w:val="008A1E55"/>
    <w:rsid w:val="008A4264"/>
    <w:rsid w:val="008B2A91"/>
    <w:rsid w:val="008B6AD8"/>
    <w:rsid w:val="008D785F"/>
    <w:rsid w:val="008E4607"/>
    <w:rsid w:val="00915137"/>
    <w:rsid w:val="00917256"/>
    <w:rsid w:val="00923ABA"/>
    <w:rsid w:val="009249B0"/>
    <w:rsid w:val="00931D9C"/>
    <w:rsid w:val="009409F2"/>
    <w:rsid w:val="009411B2"/>
    <w:rsid w:val="00954CB9"/>
    <w:rsid w:val="00957942"/>
    <w:rsid w:val="00966B02"/>
    <w:rsid w:val="00967811"/>
    <w:rsid w:val="0098420A"/>
    <w:rsid w:val="00990980"/>
    <w:rsid w:val="009A6029"/>
    <w:rsid w:val="009B4CB5"/>
    <w:rsid w:val="009B59F5"/>
    <w:rsid w:val="009B6A3D"/>
    <w:rsid w:val="009C371F"/>
    <w:rsid w:val="009C49BB"/>
    <w:rsid w:val="009D5189"/>
    <w:rsid w:val="009D6FA1"/>
    <w:rsid w:val="009D7F71"/>
    <w:rsid w:val="009E6B79"/>
    <w:rsid w:val="009F35A6"/>
    <w:rsid w:val="00A02842"/>
    <w:rsid w:val="00A1343A"/>
    <w:rsid w:val="00A15077"/>
    <w:rsid w:val="00A169ED"/>
    <w:rsid w:val="00A17425"/>
    <w:rsid w:val="00A201EC"/>
    <w:rsid w:val="00A218AB"/>
    <w:rsid w:val="00A221A0"/>
    <w:rsid w:val="00A239CD"/>
    <w:rsid w:val="00A27A06"/>
    <w:rsid w:val="00A37C18"/>
    <w:rsid w:val="00A4797E"/>
    <w:rsid w:val="00A53E1A"/>
    <w:rsid w:val="00AA3E94"/>
    <w:rsid w:val="00AB5254"/>
    <w:rsid w:val="00AB7AB9"/>
    <w:rsid w:val="00AC289C"/>
    <w:rsid w:val="00AC2A94"/>
    <w:rsid w:val="00AC4206"/>
    <w:rsid w:val="00AC76C4"/>
    <w:rsid w:val="00AD42B8"/>
    <w:rsid w:val="00AD5375"/>
    <w:rsid w:val="00AF568C"/>
    <w:rsid w:val="00AF698F"/>
    <w:rsid w:val="00B0177D"/>
    <w:rsid w:val="00B03FF6"/>
    <w:rsid w:val="00B05AD9"/>
    <w:rsid w:val="00B06C56"/>
    <w:rsid w:val="00B17C50"/>
    <w:rsid w:val="00B21798"/>
    <w:rsid w:val="00B22F25"/>
    <w:rsid w:val="00B274B7"/>
    <w:rsid w:val="00B329C2"/>
    <w:rsid w:val="00B461DF"/>
    <w:rsid w:val="00B50DF0"/>
    <w:rsid w:val="00B5784E"/>
    <w:rsid w:val="00B57C1B"/>
    <w:rsid w:val="00B61D7A"/>
    <w:rsid w:val="00B645F3"/>
    <w:rsid w:val="00B736C8"/>
    <w:rsid w:val="00B76D15"/>
    <w:rsid w:val="00B81857"/>
    <w:rsid w:val="00B8521C"/>
    <w:rsid w:val="00B87882"/>
    <w:rsid w:val="00B913EA"/>
    <w:rsid w:val="00B9451C"/>
    <w:rsid w:val="00BA0B32"/>
    <w:rsid w:val="00BA77E5"/>
    <w:rsid w:val="00BB08EF"/>
    <w:rsid w:val="00BB5F37"/>
    <w:rsid w:val="00BB6B7C"/>
    <w:rsid w:val="00BB7A36"/>
    <w:rsid w:val="00BC0B48"/>
    <w:rsid w:val="00BC1352"/>
    <w:rsid w:val="00BC16FF"/>
    <w:rsid w:val="00BC5E36"/>
    <w:rsid w:val="00BC7A2B"/>
    <w:rsid w:val="00BD253C"/>
    <w:rsid w:val="00BF22F4"/>
    <w:rsid w:val="00BF5070"/>
    <w:rsid w:val="00BF58B1"/>
    <w:rsid w:val="00C006F5"/>
    <w:rsid w:val="00C01BA3"/>
    <w:rsid w:val="00C04C54"/>
    <w:rsid w:val="00C25FCC"/>
    <w:rsid w:val="00C31838"/>
    <w:rsid w:val="00C32F7D"/>
    <w:rsid w:val="00C47301"/>
    <w:rsid w:val="00C51413"/>
    <w:rsid w:val="00C52516"/>
    <w:rsid w:val="00C67BB5"/>
    <w:rsid w:val="00C70691"/>
    <w:rsid w:val="00C778D6"/>
    <w:rsid w:val="00C77FBF"/>
    <w:rsid w:val="00C80B6C"/>
    <w:rsid w:val="00C81BE6"/>
    <w:rsid w:val="00C81D7C"/>
    <w:rsid w:val="00C8412D"/>
    <w:rsid w:val="00C8482A"/>
    <w:rsid w:val="00C9512D"/>
    <w:rsid w:val="00CD3610"/>
    <w:rsid w:val="00CD3752"/>
    <w:rsid w:val="00CE1184"/>
    <w:rsid w:val="00CE18DF"/>
    <w:rsid w:val="00CE45D0"/>
    <w:rsid w:val="00CE6092"/>
    <w:rsid w:val="00CF3954"/>
    <w:rsid w:val="00CF3C29"/>
    <w:rsid w:val="00CF3C94"/>
    <w:rsid w:val="00D05111"/>
    <w:rsid w:val="00D13B18"/>
    <w:rsid w:val="00D22319"/>
    <w:rsid w:val="00D2235F"/>
    <w:rsid w:val="00D275C6"/>
    <w:rsid w:val="00D3074E"/>
    <w:rsid w:val="00D3128B"/>
    <w:rsid w:val="00D40298"/>
    <w:rsid w:val="00D4448C"/>
    <w:rsid w:val="00D533D1"/>
    <w:rsid w:val="00D651E7"/>
    <w:rsid w:val="00D66866"/>
    <w:rsid w:val="00D750E3"/>
    <w:rsid w:val="00D77D0B"/>
    <w:rsid w:val="00D80861"/>
    <w:rsid w:val="00D84C72"/>
    <w:rsid w:val="00D94101"/>
    <w:rsid w:val="00DA21A3"/>
    <w:rsid w:val="00DA3709"/>
    <w:rsid w:val="00DA3DBA"/>
    <w:rsid w:val="00DA47B7"/>
    <w:rsid w:val="00DA764E"/>
    <w:rsid w:val="00DB04E6"/>
    <w:rsid w:val="00DB0FEC"/>
    <w:rsid w:val="00DB293D"/>
    <w:rsid w:val="00DB5AB2"/>
    <w:rsid w:val="00DC7A8C"/>
    <w:rsid w:val="00DD15A5"/>
    <w:rsid w:val="00DD17D7"/>
    <w:rsid w:val="00DD3A2B"/>
    <w:rsid w:val="00DD3EC6"/>
    <w:rsid w:val="00DE1AB1"/>
    <w:rsid w:val="00DE2CDA"/>
    <w:rsid w:val="00DE52E5"/>
    <w:rsid w:val="00DF61F6"/>
    <w:rsid w:val="00E020EF"/>
    <w:rsid w:val="00E06307"/>
    <w:rsid w:val="00E21216"/>
    <w:rsid w:val="00E24F0F"/>
    <w:rsid w:val="00E26310"/>
    <w:rsid w:val="00E366AF"/>
    <w:rsid w:val="00E411C0"/>
    <w:rsid w:val="00E44CD5"/>
    <w:rsid w:val="00E474F7"/>
    <w:rsid w:val="00E566EB"/>
    <w:rsid w:val="00E56A45"/>
    <w:rsid w:val="00E621E7"/>
    <w:rsid w:val="00E639DC"/>
    <w:rsid w:val="00E639F3"/>
    <w:rsid w:val="00E65F9F"/>
    <w:rsid w:val="00E75782"/>
    <w:rsid w:val="00EA5BDF"/>
    <w:rsid w:val="00EB0708"/>
    <w:rsid w:val="00EB68BE"/>
    <w:rsid w:val="00EC16A9"/>
    <w:rsid w:val="00EC29D7"/>
    <w:rsid w:val="00ED644D"/>
    <w:rsid w:val="00EE0050"/>
    <w:rsid w:val="00EF030F"/>
    <w:rsid w:val="00F14B62"/>
    <w:rsid w:val="00F16708"/>
    <w:rsid w:val="00F16F6C"/>
    <w:rsid w:val="00F20CC5"/>
    <w:rsid w:val="00F27CE9"/>
    <w:rsid w:val="00F45ABE"/>
    <w:rsid w:val="00F46454"/>
    <w:rsid w:val="00F478BC"/>
    <w:rsid w:val="00F55BA2"/>
    <w:rsid w:val="00F64A52"/>
    <w:rsid w:val="00F66FDE"/>
    <w:rsid w:val="00F700B2"/>
    <w:rsid w:val="00F704F8"/>
    <w:rsid w:val="00F84B02"/>
    <w:rsid w:val="00F947C7"/>
    <w:rsid w:val="00F94F7B"/>
    <w:rsid w:val="00FA0DE5"/>
    <w:rsid w:val="00FA5103"/>
    <w:rsid w:val="00FB0CD8"/>
    <w:rsid w:val="00FB3B43"/>
    <w:rsid w:val="00FB4C02"/>
    <w:rsid w:val="00FB552C"/>
    <w:rsid w:val="00FB7C37"/>
    <w:rsid w:val="00FC177E"/>
    <w:rsid w:val="00FE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9877509"/>
  <w15:docId w15:val="{0F0DA154-D030-4336-A15E-6A23D51E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4A52"/>
  </w:style>
  <w:style w:type="paragraph" w:styleId="Heading1">
    <w:name w:val="heading 1"/>
    <w:basedOn w:val="Normal"/>
    <w:next w:val="Normal"/>
    <w:link w:val="Heading1Char"/>
    <w:uiPriority w:val="9"/>
    <w:qFormat/>
    <w:rsid w:val="0014076F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36B0"/>
    <w:pPr>
      <w:outlineLvl w:val="1"/>
    </w:pPr>
    <w:rPr>
      <w:rFonts w:asciiTheme="majorHAnsi" w:hAnsiTheme="majorHAnsi" w:cstheme="maj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184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273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F27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474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4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74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74F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7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85F"/>
  </w:style>
  <w:style w:type="paragraph" w:styleId="Footer">
    <w:name w:val="footer"/>
    <w:basedOn w:val="Normal"/>
    <w:link w:val="FooterChar"/>
    <w:uiPriority w:val="99"/>
    <w:unhideWhenUsed/>
    <w:rsid w:val="008D78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85F"/>
  </w:style>
  <w:style w:type="paragraph" w:styleId="BalloonText">
    <w:name w:val="Balloon Text"/>
    <w:basedOn w:val="Normal"/>
    <w:link w:val="BalloonTextChar"/>
    <w:uiPriority w:val="99"/>
    <w:semiHidden/>
    <w:unhideWhenUsed/>
    <w:rsid w:val="00783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83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4076F"/>
    <w:rPr>
      <w:rFonts w:eastAsiaTheme="majorEastAsia" w:cstheme="majorBidi"/>
      <w:b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33D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B36B0"/>
    <w:rPr>
      <w:rFonts w:asciiTheme="majorHAnsi" w:hAnsiTheme="majorHAnsi" w:cstheme="majorHAnsi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DA2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1A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E1184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AE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4EA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A1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78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3BF1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D6FA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F22E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63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3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35760FA10A9F4DBE77BBC165E30993" ma:contentTypeVersion="13" ma:contentTypeDescription="Create a new document." ma:contentTypeScope="" ma:versionID="4c8d4a077aed5ecd3ffa4e7b47f1d945">
  <xsd:schema xmlns:xsd="http://www.w3.org/2001/XMLSchema" xmlns:xs="http://www.w3.org/2001/XMLSchema" xmlns:p="http://schemas.microsoft.com/office/2006/metadata/properties" xmlns:ns3="f93cd2b6-7b27-4dfe-8d7a-43a4990aaa43" xmlns:ns4="9ccd4551-3bbd-4c13-bedc-284bf87f7693" targetNamespace="http://schemas.microsoft.com/office/2006/metadata/properties" ma:root="true" ma:fieldsID="37cfe60e87f69afa7ef46683c4391c0f" ns3:_="" ns4:_="">
    <xsd:import namespace="f93cd2b6-7b27-4dfe-8d7a-43a4990aaa43"/>
    <xsd:import namespace="9ccd4551-3bbd-4c13-bedc-284bf87f76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cd2b6-7b27-4dfe-8d7a-43a4990aa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d4551-3bbd-4c13-bedc-284bf87f7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A267F-F443-43BA-A099-FF7220D606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3cd2b6-7b27-4dfe-8d7a-43a4990aaa43"/>
    <ds:schemaRef ds:uri="9ccd4551-3bbd-4c13-bedc-284bf87f7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4B2C8B-C184-4C21-9428-2E357AB2D3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1715CB-7E7B-4BD6-9F50-4B4C8EDFF384}">
  <ds:schemaRefs>
    <ds:schemaRef ds:uri="http://schemas.microsoft.com/office/infopath/2007/PartnerControls"/>
    <ds:schemaRef ds:uri="http://schemas.openxmlformats.org/package/2006/metadata/core-properties"/>
    <ds:schemaRef ds:uri="http://purl.org/dc/terms/"/>
    <ds:schemaRef ds:uri="f93cd2b6-7b27-4dfe-8d7a-43a4990aaa43"/>
    <ds:schemaRef ds:uri="http://schemas.microsoft.com/office/2006/documentManagement/types"/>
    <ds:schemaRef ds:uri="http://purl.org/dc/elements/1.1/"/>
    <ds:schemaRef ds:uri="9ccd4551-3bbd-4c13-bedc-284bf87f7693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AF1EC15-4493-47C3-B5E0-0C5A9281A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e Sparks</dc:creator>
  <cp:keywords/>
  <dc:description/>
  <cp:lastModifiedBy>Emalie Rosewarne</cp:lastModifiedBy>
  <cp:revision>3</cp:revision>
  <dcterms:created xsi:type="dcterms:W3CDTF">2021-04-20T05:07:00Z</dcterms:created>
  <dcterms:modified xsi:type="dcterms:W3CDTF">2021-04-20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5760FA10A9F4DBE77BBC165E30993</vt:lpwstr>
  </property>
</Properties>
</file>